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65E75" w14:textId="77777777" w:rsidR="00FD5F0B" w:rsidRPr="0028197A" w:rsidRDefault="00FD5F0B" w:rsidP="00FD5F0B">
      <w:pPr>
        <w:spacing w:line="360" w:lineRule="auto"/>
        <w:jc w:val="both"/>
        <w:rPr>
          <w:rFonts w:asciiTheme="majorHAnsi" w:hAnsiTheme="majorHAnsi"/>
          <w:b/>
          <w:bCs/>
          <w:sz w:val="26"/>
          <w:szCs w:val="26"/>
        </w:rPr>
      </w:pPr>
      <w:r w:rsidRPr="0028197A">
        <w:rPr>
          <w:rFonts w:asciiTheme="majorHAnsi" w:hAnsiTheme="majorHAnsi"/>
          <w:b/>
          <w:bCs/>
          <w:sz w:val="26"/>
          <w:szCs w:val="26"/>
        </w:rPr>
        <w:t xml:space="preserve">Multimedia Appendix 2 </w:t>
      </w:r>
    </w:p>
    <w:p w14:paraId="1AC27A2F" w14:textId="77777777" w:rsidR="00FD5F0B" w:rsidRPr="0028197A" w:rsidRDefault="00FD5F0B" w:rsidP="00FD5F0B">
      <w:pPr>
        <w:spacing w:line="360" w:lineRule="auto"/>
        <w:jc w:val="both"/>
        <w:rPr>
          <w:rFonts w:asciiTheme="majorHAnsi" w:hAnsiTheme="majorHAnsi"/>
          <w:b/>
          <w:bCs/>
        </w:rPr>
      </w:pPr>
      <w:r w:rsidRPr="0028197A">
        <w:rPr>
          <w:rFonts w:asciiTheme="majorHAnsi" w:hAnsiTheme="majorHAnsi"/>
          <w:b/>
          <w:bCs/>
        </w:rPr>
        <w:t>Coding structure and definitions for keyword classification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22"/>
        <w:gridCol w:w="7796"/>
      </w:tblGrid>
      <w:tr w:rsidR="00FD5F0B" w:rsidRPr="0028197A" w14:paraId="67AF6EFE" w14:textId="77777777" w:rsidTr="00932F06">
        <w:tc>
          <w:tcPr>
            <w:tcW w:w="2122" w:type="dxa"/>
          </w:tcPr>
          <w:p w14:paraId="31D62216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b/>
                <w:bCs/>
              </w:rPr>
            </w:pPr>
            <w:r w:rsidRPr="0028197A">
              <w:rPr>
                <w:rFonts w:ascii="Cambria" w:hAnsi="Cambria"/>
                <w:b/>
                <w:bCs/>
              </w:rPr>
              <w:t>Theme</w:t>
            </w:r>
          </w:p>
        </w:tc>
        <w:tc>
          <w:tcPr>
            <w:tcW w:w="7796" w:type="dxa"/>
          </w:tcPr>
          <w:p w14:paraId="7EE664A1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b/>
                <w:bCs/>
              </w:rPr>
            </w:pPr>
            <w:r w:rsidRPr="0028197A">
              <w:rPr>
                <w:rFonts w:ascii="Cambria" w:hAnsi="Cambria"/>
                <w:b/>
                <w:bCs/>
              </w:rPr>
              <w:t>Subtheme</w:t>
            </w:r>
          </w:p>
        </w:tc>
      </w:tr>
      <w:tr w:rsidR="00FD5F0B" w:rsidRPr="0028197A" w14:paraId="6447A8DE" w14:textId="77777777" w:rsidTr="00932F06">
        <w:tc>
          <w:tcPr>
            <w:tcW w:w="2122" w:type="dxa"/>
          </w:tcPr>
          <w:p w14:paraId="504205E0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Pandemic</w:t>
            </w:r>
          </w:p>
        </w:tc>
        <w:tc>
          <w:tcPr>
            <w:tcW w:w="7796" w:type="dxa"/>
          </w:tcPr>
          <w:p w14:paraId="0FE84908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Includes all keywords related to the Covid-19 pandemic</w:t>
            </w:r>
          </w:p>
          <w:p w14:paraId="5D466589" w14:textId="4FA777EB" w:rsidR="00FD5F0B" w:rsidRPr="0028197A" w:rsidRDefault="00FD5F0B" w:rsidP="00FD5F0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Covid-19 </w:t>
            </w:r>
          </w:p>
          <w:p w14:paraId="70B22A5C" w14:textId="38518DE4" w:rsidR="00FD5F0B" w:rsidRPr="0028197A" w:rsidRDefault="00FD5F0B" w:rsidP="00FD5F0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Pandemic </w:t>
            </w:r>
          </w:p>
          <w:p w14:paraId="7E0FF358" w14:textId="3AD5EDFD" w:rsidR="00FD5F0B" w:rsidRPr="0028197A" w:rsidRDefault="00FD5F0B" w:rsidP="00FD5F0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SARS-CoV-2</w:t>
            </w:r>
          </w:p>
          <w:p w14:paraId="44F774C6" w14:textId="07278B5B" w:rsidR="00FD5F0B" w:rsidRPr="0028197A" w:rsidRDefault="00FD5F0B" w:rsidP="00FD5F0B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SARS virus</w:t>
            </w:r>
          </w:p>
        </w:tc>
      </w:tr>
      <w:tr w:rsidR="00FD5F0B" w:rsidRPr="0028197A" w14:paraId="0CCA946A" w14:textId="77777777" w:rsidTr="00932F06">
        <w:tc>
          <w:tcPr>
            <w:tcW w:w="2122" w:type="dxa"/>
          </w:tcPr>
          <w:p w14:paraId="2C263DCB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Mental health</w:t>
            </w:r>
          </w:p>
        </w:tc>
        <w:tc>
          <w:tcPr>
            <w:tcW w:w="7796" w:type="dxa"/>
          </w:tcPr>
          <w:p w14:paraId="521D52DC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Includes all keywords related to mental health and wellbeing and specific mental health disorders. </w:t>
            </w:r>
          </w:p>
          <w:p w14:paraId="4A00B204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Subtheme: Mental health and well-being</w:t>
            </w:r>
          </w:p>
          <w:p w14:paraId="17BA131B" w14:textId="27983D07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Mental health </w:t>
            </w:r>
          </w:p>
          <w:p w14:paraId="587BA981" w14:textId="7FB51776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Stress or Distress</w:t>
            </w:r>
          </w:p>
          <w:p w14:paraId="1B22AAA2" w14:textId="6CEEDFC4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Well-being</w:t>
            </w:r>
          </w:p>
          <w:p w14:paraId="1BF8CA7E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Subtheme: Mental health disorders</w:t>
            </w:r>
          </w:p>
          <w:p w14:paraId="327CFBBF" w14:textId="6FCAD14D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Anxiety </w:t>
            </w:r>
          </w:p>
          <w:p w14:paraId="7FD29C29" w14:textId="00A112E3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Depression </w:t>
            </w:r>
          </w:p>
          <w:p w14:paraId="4DBDBF90" w14:textId="6D7CE32C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Trauma or Post-traumatic stress disorder (PTSD) </w:t>
            </w:r>
          </w:p>
          <w:p w14:paraId="036ADC18" w14:textId="5499DF78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Addiction or Substance abuse disorder </w:t>
            </w:r>
          </w:p>
          <w:p w14:paraId="358A43F6" w14:textId="292DD0AA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Autism spectrum disorder</w:t>
            </w:r>
          </w:p>
          <w:p w14:paraId="145DF389" w14:textId="3E20BB36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Eating disorders</w:t>
            </w:r>
          </w:p>
          <w:p w14:paraId="735486F7" w14:textId="4AE4E308" w:rsidR="00FD5F0B" w:rsidRPr="0028197A" w:rsidRDefault="00FD5F0B" w:rsidP="00FD5F0B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Schizophrenia</w:t>
            </w:r>
          </w:p>
        </w:tc>
      </w:tr>
      <w:tr w:rsidR="00FD5F0B" w:rsidRPr="0028197A" w14:paraId="1E470658" w14:textId="77777777" w:rsidTr="00932F06">
        <w:tc>
          <w:tcPr>
            <w:tcW w:w="2122" w:type="dxa"/>
          </w:tcPr>
          <w:p w14:paraId="52AC6286" w14:textId="0CF6E618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e-</w:t>
            </w:r>
            <w:r w:rsidR="00883555">
              <w:rPr>
                <w:rFonts w:ascii="Cambria" w:hAnsi="Cambria"/>
              </w:rPr>
              <w:t xml:space="preserve">mental </w:t>
            </w:r>
            <w:r w:rsidRPr="0028197A">
              <w:rPr>
                <w:rFonts w:ascii="Cambria" w:hAnsi="Cambria"/>
              </w:rPr>
              <w:t>health</w:t>
            </w:r>
          </w:p>
        </w:tc>
        <w:tc>
          <w:tcPr>
            <w:tcW w:w="7796" w:type="dxa"/>
          </w:tcPr>
          <w:p w14:paraId="3A4C9B7A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Includes all keywords related to the use of information and communication for improving health. Keywords specifically related to mental health are placed under e-mental health subtheme</w:t>
            </w:r>
          </w:p>
          <w:p w14:paraId="27F56745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Subtheme: Mental health and well-being</w:t>
            </w:r>
          </w:p>
          <w:p w14:paraId="0C8794A4" w14:textId="65C47117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Telehealth</w:t>
            </w:r>
          </w:p>
          <w:p w14:paraId="485E117F" w14:textId="1A0AD0D7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Telemedicine</w:t>
            </w:r>
          </w:p>
          <w:p w14:paraId="5BD21EA2" w14:textId="093E210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Telepsychiatry </w:t>
            </w:r>
          </w:p>
          <w:p w14:paraId="26EE2377" w14:textId="6D1A971F" w:rsidR="00FD5F0B" w:rsidRPr="0028197A" w:rsidRDefault="0056798D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m</w:t>
            </w:r>
            <w:r w:rsidR="00FD5F0B" w:rsidRPr="0028197A">
              <w:rPr>
                <w:rFonts w:ascii="Cambria" w:hAnsi="Cambria"/>
              </w:rPr>
              <w:t>health</w:t>
            </w:r>
            <w:proofErr w:type="spellEnd"/>
            <w:r w:rsidR="00FD5F0B" w:rsidRPr="0028197A">
              <w:rPr>
                <w:rFonts w:ascii="Cambria" w:hAnsi="Cambria"/>
              </w:rPr>
              <w:t xml:space="preserve"> </w:t>
            </w:r>
          </w:p>
          <w:p w14:paraId="18D35450" w14:textId="70B56906" w:rsidR="00FD5F0B" w:rsidRPr="0028197A" w:rsidRDefault="0056798D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-h</w:t>
            </w:r>
            <w:r w:rsidR="00FD5F0B" w:rsidRPr="0028197A">
              <w:rPr>
                <w:rFonts w:ascii="Cambria" w:hAnsi="Cambria"/>
              </w:rPr>
              <w:t xml:space="preserve">ealth </w:t>
            </w:r>
          </w:p>
          <w:p w14:paraId="7E5650DC" w14:textId="538049C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proofErr w:type="spellStart"/>
            <w:r w:rsidRPr="0028197A">
              <w:rPr>
                <w:rFonts w:ascii="Cambria" w:hAnsi="Cambria"/>
              </w:rPr>
              <w:t>Telepsychotherapy</w:t>
            </w:r>
            <w:proofErr w:type="spellEnd"/>
            <w:r w:rsidRPr="0028197A">
              <w:rPr>
                <w:rFonts w:ascii="Cambria" w:hAnsi="Cambria"/>
              </w:rPr>
              <w:t xml:space="preserve"> </w:t>
            </w:r>
          </w:p>
          <w:p w14:paraId="5068F2EB" w14:textId="5A0E97DC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Digital health </w:t>
            </w:r>
          </w:p>
          <w:p w14:paraId="653C09E5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Subtheme: e-mental health</w:t>
            </w:r>
          </w:p>
          <w:p w14:paraId="4B547EF1" w14:textId="7494ED7D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lastRenderedPageBreak/>
              <w:t>Tel</w:t>
            </w:r>
            <w:r>
              <w:rPr>
                <w:rFonts w:ascii="Cambria" w:hAnsi="Cambria"/>
                <w:u w:val="single"/>
              </w:rPr>
              <w:t>e-mental health</w:t>
            </w:r>
            <w:r w:rsidRPr="0028197A">
              <w:rPr>
                <w:rFonts w:ascii="Cambria" w:hAnsi="Cambria"/>
                <w:u w:val="single"/>
              </w:rPr>
              <w:t xml:space="preserve"> </w:t>
            </w:r>
          </w:p>
          <w:p w14:paraId="0396BAD9" w14:textId="2F1A87C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Digital mental health </w:t>
            </w:r>
          </w:p>
          <w:p w14:paraId="488ABB66" w14:textId="26E86DEC" w:rsidR="00FD5F0B" w:rsidRPr="0028197A" w:rsidRDefault="0056798D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>
              <w:rPr>
                <w:rFonts w:ascii="Cambria" w:hAnsi="Cambria"/>
                <w:u w:val="single"/>
              </w:rPr>
              <w:t>e</w:t>
            </w:r>
            <w:r w:rsidR="00FD5F0B" w:rsidRPr="0028197A">
              <w:rPr>
                <w:rFonts w:ascii="Cambria" w:hAnsi="Cambria"/>
                <w:u w:val="single"/>
              </w:rPr>
              <w:t>-mental health</w:t>
            </w:r>
          </w:p>
          <w:p w14:paraId="0D44041C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Subtheme: e-mental modalities</w:t>
            </w:r>
          </w:p>
          <w:p w14:paraId="055E67AA" w14:textId="28C4CFAC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Mobile apps </w:t>
            </w:r>
          </w:p>
          <w:p w14:paraId="11BB8ECC" w14:textId="18A55FFC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Apps</w:t>
            </w:r>
          </w:p>
          <w:p w14:paraId="6361D7C3" w14:textId="01A401A1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>Videoconferencing</w:t>
            </w:r>
          </w:p>
          <w:p w14:paraId="3B9F41C3" w14:textId="153585E0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Internet </w:t>
            </w:r>
          </w:p>
          <w:p w14:paraId="67AA9B39" w14:textId="373F8A79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ocial media </w:t>
            </w:r>
          </w:p>
          <w:p w14:paraId="7C233BC5" w14:textId="2CDC61D4" w:rsidR="00FD5F0B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martphone apps </w:t>
            </w:r>
          </w:p>
          <w:p w14:paraId="47C6E46C" w14:textId="7C2A5967" w:rsidR="00883555" w:rsidRDefault="00883555" w:rsidP="00883555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ubtheme: </w:t>
            </w:r>
            <w:r>
              <w:rPr>
                <w:rFonts w:ascii="Cambria" w:hAnsi="Cambria"/>
                <w:u w:val="single"/>
              </w:rPr>
              <w:t>Issues/challenges</w:t>
            </w:r>
          </w:p>
          <w:p w14:paraId="3435CE63" w14:textId="72BDE0AD" w:rsidR="00883555" w:rsidRPr="0056798D" w:rsidRDefault="00883555" w:rsidP="00883555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56798D">
              <w:rPr>
                <w:rFonts w:ascii="Cambria" w:hAnsi="Cambria"/>
              </w:rPr>
              <w:t xml:space="preserve">Ethics </w:t>
            </w:r>
          </w:p>
          <w:p w14:paraId="0F3B8CED" w14:textId="319A4D43" w:rsidR="00883555" w:rsidRPr="0056798D" w:rsidRDefault="00883555" w:rsidP="00883555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56798D">
              <w:rPr>
                <w:rFonts w:ascii="Cambria" w:hAnsi="Cambria"/>
              </w:rPr>
              <w:t xml:space="preserve">Privacy </w:t>
            </w:r>
          </w:p>
          <w:p w14:paraId="1711BB31" w14:textId="59E1FFF3" w:rsidR="00883555" w:rsidRPr="00883555" w:rsidRDefault="00883555" w:rsidP="00883555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56798D">
              <w:rPr>
                <w:rFonts w:ascii="Cambria" w:hAnsi="Cambria"/>
              </w:rPr>
              <w:t>Disparities</w:t>
            </w:r>
          </w:p>
        </w:tc>
      </w:tr>
      <w:tr w:rsidR="00FD5F0B" w:rsidRPr="0028197A" w14:paraId="364F8CDE" w14:textId="77777777" w:rsidTr="00932F06">
        <w:tc>
          <w:tcPr>
            <w:tcW w:w="2122" w:type="dxa"/>
          </w:tcPr>
          <w:p w14:paraId="25CB12A5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lastRenderedPageBreak/>
              <w:t>Population</w:t>
            </w:r>
          </w:p>
        </w:tc>
        <w:tc>
          <w:tcPr>
            <w:tcW w:w="7796" w:type="dxa"/>
          </w:tcPr>
          <w:p w14:paraId="7A971203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Includes all keywords related to specific populations of interest.</w:t>
            </w:r>
          </w:p>
          <w:p w14:paraId="109B07A3" w14:textId="0E264FCC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Veterans </w:t>
            </w:r>
          </w:p>
          <w:p w14:paraId="2680A626" w14:textId="1A0B6E3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Adolescents or Young adult</w:t>
            </w:r>
          </w:p>
          <w:p w14:paraId="3072C08B" w14:textId="5721B50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Aged</w:t>
            </w:r>
          </w:p>
          <w:p w14:paraId="3D516BF0" w14:textId="4F03D437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Healthcare workers </w:t>
            </w:r>
          </w:p>
          <w:p w14:paraId="77A6AF0D" w14:textId="7C5A93C9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Children</w:t>
            </w:r>
          </w:p>
          <w:p w14:paraId="50966FE5" w14:textId="03104141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Youth</w:t>
            </w:r>
          </w:p>
        </w:tc>
      </w:tr>
      <w:tr w:rsidR="00FD5F0B" w:rsidRPr="0028197A" w14:paraId="4A997A4D" w14:textId="77777777" w:rsidTr="00932F06">
        <w:tc>
          <w:tcPr>
            <w:tcW w:w="2122" w:type="dxa"/>
          </w:tcPr>
          <w:p w14:paraId="24DBF0F9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Field</w:t>
            </w:r>
          </w:p>
        </w:tc>
        <w:tc>
          <w:tcPr>
            <w:tcW w:w="7796" w:type="dxa"/>
          </w:tcPr>
          <w:p w14:paraId="24B84F82" w14:textId="7777777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Includes all keywords related to specific disciplines, medicine </w:t>
            </w:r>
            <w:proofErr w:type="spellStart"/>
            <w:r w:rsidRPr="0028197A">
              <w:rPr>
                <w:rFonts w:ascii="Cambria" w:hAnsi="Cambria"/>
              </w:rPr>
              <w:t>specialities</w:t>
            </w:r>
            <w:proofErr w:type="spellEnd"/>
            <w:r w:rsidRPr="0028197A">
              <w:rPr>
                <w:rFonts w:ascii="Cambria" w:hAnsi="Cambria"/>
              </w:rPr>
              <w:t xml:space="preserve"> or therapies.</w:t>
            </w:r>
          </w:p>
          <w:p w14:paraId="4DCEF9E7" w14:textId="5501B845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ubtheme: </w:t>
            </w:r>
            <w:r w:rsidR="00883555">
              <w:rPr>
                <w:rFonts w:ascii="Cambria" w:hAnsi="Cambria"/>
                <w:u w:val="single"/>
              </w:rPr>
              <w:t>D</w:t>
            </w:r>
            <w:r w:rsidRPr="0028197A">
              <w:rPr>
                <w:rFonts w:ascii="Cambria" w:hAnsi="Cambria"/>
                <w:u w:val="single"/>
              </w:rPr>
              <w:t>iscipline</w:t>
            </w:r>
          </w:p>
          <w:p w14:paraId="1855FE4B" w14:textId="6FB42BD6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Psychiatry </w:t>
            </w:r>
          </w:p>
          <w:p w14:paraId="360941E3" w14:textId="7B23ED92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 xml:space="preserve">Public health </w:t>
            </w:r>
          </w:p>
          <w:p w14:paraId="1C31759D" w14:textId="29B2B7E4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Psychology</w:t>
            </w:r>
          </w:p>
          <w:p w14:paraId="3079BAD6" w14:textId="2F0FFC67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ubtheme: </w:t>
            </w:r>
            <w:r w:rsidR="00883555">
              <w:rPr>
                <w:rFonts w:ascii="Cambria" w:hAnsi="Cambria"/>
                <w:u w:val="single"/>
              </w:rPr>
              <w:t>M</w:t>
            </w:r>
            <w:r w:rsidRPr="0028197A">
              <w:rPr>
                <w:rFonts w:ascii="Cambria" w:hAnsi="Cambria"/>
                <w:u w:val="single"/>
              </w:rPr>
              <w:t>edicine specialty</w:t>
            </w:r>
          </w:p>
          <w:p w14:paraId="4901836D" w14:textId="59B4E2F4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Cancer</w:t>
            </w:r>
          </w:p>
          <w:p w14:paraId="5A1BC4B6" w14:textId="69D7CC0C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Oncology</w:t>
            </w:r>
          </w:p>
          <w:p w14:paraId="76566B55" w14:textId="793F1EA6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</w:rPr>
              <w:t>Psycho-oncology</w:t>
            </w:r>
          </w:p>
          <w:p w14:paraId="6C608753" w14:textId="6A116A90" w:rsidR="00FD5F0B" w:rsidRPr="0028197A" w:rsidRDefault="00FD5F0B" w:rsidP="00932F06">
            <w:pPr>
              <w:spacing w:line="360" w:lineRule="auto"/>
              <w:jc w:val="both"/>
              <w:rPr>
                <w:rFonts w:ascii="Cambria" w:hAnsi="Cambria"/>
                <w:u w:val="single"/>
              </w:rPr>
            </w:pPr>
            <w:r w:rsidRPr="0028197A">
              <w:rPr>
                <w:rFonts w:ascii="Cambria" w:hAnsi="Cambria"/>
                <w:u w:val="single"/>
              </w:rPr>
              <w:t xml:space="preserve">Subtheme: </w:t>
            </w:r>
            <w:r w:rsidR="00883555">
              <w:rPr>
                <w:rFonts w:ascii="Cambria" w:hAnsi="Cambria"/>
                <w:u w:val="single"/>
              </w:rPr>
              <w:t>T</w:t>
            </w:r>
            <w:r w:rsidRPr="0028197A">
              <w:rPr>
                <w:rFonts w:ascii="Cambria" w:hAnsi="Cambria"/>
                <w:u w:val="single"/>
              </w:rPr>
              <w:t>herapy</w:t>
            </w:r>
          </w:p>
          <w:p w14:paraId="4E346746" w14:textId="6A47EF5D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Psychotherapy</w:t>
            </w:r>
          </w:p>
          <w:p w14:paraId="4B6AC677" w14:textId="51C6561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Access to care</w:t>
            </w:r>
          </w:p>
          <w:p w14:paraId="5A4C9B7F" w14:textId="265AF414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t>CBT</w:t>
            </w:r>
          </w:p>
          <w:p w14:paraId="47F62FED" w14:textId="7A2CD05E" w:rsidR="00FD5F0B" w:rsidRPr="0028197A" w:rsidRDefault="00FD5F0B" w:rsidP="00FD5F0B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Cambria" w:hAnsi="Cambria"/>
              </w:rPr>
            </w:pPr>
            <w:r w:rsidRPr="0028197A">
              <w:rPr>
                <w:rFonts w:ascii="Cambria" w:hAnsi="Cambria"/>
              </w:rPr>
              <w:lastRenderedPageBreak/>
              <w:t>Therapeutic alliance</w:t>
            </w:r>
          </w:p>
        </w:tc>
      </w:tr>
    </w:tbl>
    <w:p w14:paraId="200EDD46" w14:textId="77777777" w:rsidR="00FD5F0B" w:rsidRPr="004A7499" w:rsidRDefault="00FD5F0B" w:rsidP="00FD5F0B">
      <w:pPr>
        <w:spacing w:line="360" w:lineRule="auto"/>
        <w:jc w:val="both"/>
      </w:pPr>
    </w:p>
    <w:p w14:paraId="0445B177" w14:textId="77777777" w:rsidR="00EA79CC" w:rsidRDefault="00EA79CC"/>
    <w:sectPr w:rsidR="00EA7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1737A"/>
    <w:multiLevelType w:val="hybridMultilevel"/>
    <w:tmpl w:val="A7CCB3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D4020"/>
    <w:multiLevelType w:val="hybridMultilevel"/>
    <w:tmpl w:val="86AAD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C034C"/>
    <w:multiLevelType w:val="hybridMultilevel"/>
    <w:tmpl w:val="5EDCB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0B"/>
    <w:rsid w:val="003F3767"/>
    <w:rsid w:val="003F3CFF"/>
    <w:rsid w:val="004A6D38"/>
    <w:rsid w:val="004B733C"/>
    <w:rsid w:val="0056798D"/>
    <w:rsid w:val="006F24A4"/>
    <w:rsid w:val="00883555"/>
    <w:rsid w:val="0096079F"/>
    <w:rsid w:val="00B16725"/>
    <w:rsid w:val="00D41A74"/>
    <w:rsid w:val="00D83126"/>
    <w:rsid w:val="00D84641"/>
    <w:rsid w:val="00E9618C"/>
    <w:rsid w:val="00EA79CC"/>
    <w:rsid w:val="00F56CED"/>
    <w:rsid w:val="00F9250C"/>
    <w:rsid w:val="00FD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C75A8"/>
  <w15:chartTrackingRefBased/>
  <w15:docId w15:val="{3ACC44CF-1577-D64E-9FF5-DA819653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F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F0B"/>
    <w:rPr>
      <w:rFonts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30</Words>
  <Characters>1406</Characters>
  <Application>Microsoft Office Word</Application>
  <DocSecurity>0</DocSecurity>
  <Lines>28</Lines>
  <Paragraphs>10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llis</dc:creator>
  <cp:keywords/>
  <dc:description/>
  <cp:lastModifiedBy>Louise Ellis</cp:lastModifiedBy>
  <cp:revision>4</cp:revision>
  <dcterms:created xsi:type="dcterms:W3CDTF">2021-08-16T04:12:00Z</dcterms:created>
  <dcterms:modified xsi:type="dcterms:W3CDTF">2021-08-16T09:21:00Z</dcterms:modified>
</cp:coreProperties>
</file>